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9AAB1" w14:textId="688E595E" w:rsidR="008E0B91" w:rsidRPr="008E0B91" w:rsidRDefault="00FD583D" w:rsidP="008E0B91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</w:t>
      </w:r>
      <w:r w:rsidR="004968BB">
        <w:rPr>
          <w:rFonts w:ascii="Times New Roman" w:hAnsi="Times New Roman" w:cs="Times New Roman"/>
          <w:b/>
          <w:sz w:val="22"/>
          <w:szCs w:val="22"/>
        </w:rPr>
        <w:t>4</w:t>
      </w:r>
      <w:r w:rsidR="008E0B91" w:rsidRPr="008E0B91">
        <w:rPr>
          <w:rFonts w:ascii="Times New Roman" w:hAnsi="Times New Roman" w:cs="Times New Roman"/>
          <w:b/>
          <w:sz w:val="22"/>
          <w:szCs w:val="22"/>
        </w:rPr>
        <w:t>. Predicted HRAS/KRAS-targeting compounds purchased for experimental validation</w:t>
      </w:r>
      <w:r w:rsidR="008E0B91" w:rsidRPr="008E0B91">
        <w:rPr>
          <w:rFonts w:ascii="Times New Roman" w:hAnsi="Times New Roman" w:cs="Times New Roman"/>
          <w:sz w:val="22"/>
          <w:szCs w:val="22"/>
        </w:rPr>
        <w:t>. ‘Target Rank’ indicates the ranking of HRAS/KRAS in the RF-predicted list of potential targets for each compound. ‘</w:t>
      </w:r>
      <w:proofErr w:type="spellStart"/>
      <w:r w:rsidR="008E0B91" w:rsidRPr="008E0B91">
        <w:rPr>
          <w:rFonts w:ascii="Times New Roman" w:hAnsi="Times New Roman" w:cs="Times New Roman"/>
          <w:sz w:val="22"/>
          <w:szCs w:val="22"/>
        </w:rPr>
        <w:t>Cpd</w:t>
      </w:r>
      <w:proofErr w:type="spellEnd"/>
      <w:r w:rsidR="008E0B91" w:rsidRPr="008E0B91">
        <w:rPr>
          <w:rFonts w:ascii="Times New Roman" w:hAnsi="Times New Roman" w:cs="Times New Roman"/>
          <w:sz w:val="22"/>
          <w:szCs w:val="22"/>
        </w:rPr>
        <w:t xml:space="preserve"> Rank’ indicates the structure-based ranking of the compound after docking all candidate inhibitors. </w:t>
      </w:r>
    </w:p>
    <w:p w14:paraId="5EF62416" w14:textId="77777777" w:rsidR="008E0B91" w:rsidRPr="00615053" w:rsidRDefault="008E0B91" w:rsidP="008E0B91">
      <w:pPr>
        <w:widowControl w:val="0"/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</w:rPr>
      </w:pPr>
    </w:p>
    <w:tbl>
      <w:tblPr>
        <w:tblStyle w:val="TableGrid"/>
        <w:tblW w:w="8002" w:type="dxa"/>
        <w:jc w:val="center"/>
        <w:tblLook w:val="04A0" w:firstRow="1" w:lastRow="0" w:firstColumn="1" w:lastColumn="0" w:noHBand="0" w:noVBand="1"/>
      </w:tblPr>
      <w:tblGrid>
        <w:gridCol w:w="910"/>
        <w:gridCol w:w="1963"/>
        <w:gridCol w:w="1963"/>
        <w:gridCol w:w="1606"/>
        <w:gridCol w:w="1560"/>
      </w:tblGrid>
      <w:tr w:rsidR="008E0B91" w:rsidRPr="00A6611A" w14:paraId="36F5F58F" w14:textId="77777777" w:rsidTr="00231C86">
        <w:trPr>
          <w:trHeight w:val="284"/>
          <w:jc w:val="center"/>
        </w:trPr>
        <w:tc>
          <w:tcPr>
            <w:tcW w:w="881" w:type="dxa"/>
          </w:tcPr>
          <w:p w14:paraId="23D34D64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  <w:r w:rsidRPr="00A6611A">
              <w:rPr>
                <w:rFonts w:ascii="Times New Roman" w:eastAsia="Times New Roman" w:hAnsi="Times New Roman" w:cs="Times New Roman"/>
                <w:b/>
                <w:color w:val="000000"/>
              </w:rPr>
              <w:t>Target</w:t>
            </w:r>
          </w:p>
        </w:tc>
        <w:tc>
          <w:tcPr>
            <w:tcW w:w="1902" w:type="dxa"/>
          </w:tcPr>
          <w:p w14:paraId="7C4CB04B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  <w:r w:rsidRPr="00A6611A">
              <w:rPr>
                <w:rFonts w:ascii="Times New Roman" w:eastAsia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1902" w:type="dxa"/>
          </w:tcPr>
          <w:p w14:paraId="25142B94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  <w:r w:rsidRPr="00A6611A">
              <w:rPr>
                <w:rFonts w:ascii="Times New Roman" w:eastAsia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1677" w:type="dxa"/>
          </w:tcPr>
          <w:p w14:paraId="11D889D6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rget</w:t>
            </w:r>
            <w:r w:rsidRPr="00A661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ank</w:t>
            </w:r>
          </w:p>
        </w:tc>
        <w:tc>
          <w:tcPr>
            <w:tcW w:w="1640" w:type="dxa"/>
          </w:tcPr>
          <w:p w14:paraId="3B2C8BA4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p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ank</w:t>
            </w:r>
          </w:p>
        </w:tc>
      </w:tr>
      <w:tr w:rsidR="008E0B91" w:rsidRPr="00A6611A" w14:paraId="196B8169" w14:textId="77777777" w:rsidTr="00231C86">
        <w:trPr>
          <w:trHeight w:val="284"/>
          <w:jc w:val="center"/>
        </w:trPr>
        <w:tc>
          <w:tcPr>
            <w:tcW w:w="881" w:type="dxa"/>
            <w:vMerge w:val="restart"/>
            <w:vAlign w:val="center"/>
          </w:tcPr>
          <w:p w14:paraId="14DA46C5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HRAS</w:t>
            </w:r>
          </w:p>
        </w:tc>
        <w:tc>
          <w:tcPr>
            <w:tcW w:w="1902" w:type="dxa"/>
            <w:vAlign w:val="bottom"/>
          </w:tcPr>
          <w:p w14:paraId="14D9A28D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-A18725729</w:t>
            </w:r>
          </w:p>
        </w:tc>
        <w:tc>
          <w:tcPr>
            <w:tcW w:w="1902" w:type="dxa"/>
            <w:vAlign w:val="bottom"/>
          </w:tcPr>
          <w:p w14:paraId="7C3DAA6D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-A18725729</w:t>
            </w:r>
          </w:p>
        </w:tc>
        <w:tc>
          <w:tcPr>
            <w:tcW w:w="1677" w:type="dxa"/>
            <w:vAlign w:val="bottom"/>
          </w:tcPr>
          <w:p w14:paraId="64C00212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640" w:type="dxa"/>
          </w:tcPr>
          <w:p w14:paraId="351C4ABA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8E0B91" w:rsidRPr="00A6611A" w14:paraId="2A070FE8" w14:textId="77777777" w:rsidTr="00231C86">
        <w:trPr>
          <w:trHeight w:val="302"/>
          <w:jc w:val="center"/>
        </w:trPr>
        <w:tc>
          <w:tcPr>
            <w:tcW w:w="881" w:type="dxa"/>
            <w:vMerge/>
            <w:vAlign w:val="center"/>
          </w:tcPr>
          <w:p w14:paraId="4C5069B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Align w:val="bottom"/>
          </w:tcPr>
          <w:p w14:paraId="43F38F4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-K00954209</w:t>
            </w:r>
          </w:p>
        </w:tc>
        <w:tc>
          <w:tcPr>
            <w:tcW w:w="1902" w:type="dxa"/>
            <w:vAlign w:val="bottom"/>
          </w:tcPr>
          <w:p w14:paraId="71CB964A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-K00954209</w:t>
            </w:r>
          </w:p>
        </w:tc>
        <w:tc>
          <w:tcPr>
            <w:tcW w:w="1677" w:type="dxa"/>
            <w:vAlign w:val="bottom"/>
          </w:tcPr>
          <w:p w14:paraId="2A51816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640" w:type="dxa"/>
          </w:tcPr>
          <w:p w14:paraId="13DD40AE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E0B91" w:rsidRPr="00A6611A" w14:paraId="46A34C31" w14:textId="77777777" w:rsidTr="00231C86">
        <w:trPr>
          <w:trHeight w:val="302"/>
          <w:jc w:val="center"/>
        </w:trPr>
        <w:tc>
          <w:tcPr>
            <w:tcW w:w="881" w:type="dxa"/>
            <w:vMerge/>
            <w:vAlign w:val="center"/>
          </w:tcPr>
          <w:p w14:paraId="6BF9EFB3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Align w:val="bottom"/>
          </w:tcPr>
          <w:p w14:paraId="6E6D9D9C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-K95858622</w:t>
            </w:r>
          </w:p>
        </w:tc>
        <w:tc>
          <w:tcPr>
            <w:tcW w:w="1902" w:type="dxa"/>
            <w:vAlign w:val="bottom"/>
          </w:tcPr>
          <w:p w14:paraId="7E4465F9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-K95858622</w:t>
            </w:r>
          </w:p>
        </w:tc>
        <w:tc>
          <w:tcPr>
            <w:tcW w:w="1677" w:type="dxa"/>
            <w:vAlign w:val="bottom"/>
          </w:tcPr>
          <w:p w14:paraId="21090ED9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640" w:type="dxa"/>
          </w:tcPr>
          <w:p w14:paraId="738B6B6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8E0B91" w:rsidRPr="00A6611A" w14:paraId="3307934C" w14:textId="77777777" w:rsidTr="00231C86">
        <w:trPr>
          <w:trHeight w:val="302"/>
          <w:jc w:val="center"/>
        </w:trPr>
        <w:tc>
          <w:tcPr>
            <w:tcW w:w="881" w:type="dxa"/>
            <w:vMerge/>
            <w:vAlign w:val="center"/>
          </w:tcPr>
          <w:p w14:paraId="01AED9A2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Align w:val="bottom"/>
          </w:tcPr>
          <w:p w14:paraId="2BDFC98F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A6611A">
              <w:rPr>
                <w:rFonts w:ascii="Times New Roman" w:eastAsia="Times New Roman" w:hAnsi="Times New Roman" w:cs="Times New Roman"/>
              </w:rPr>
              <w:t>mefloquine</w:t>
            </w:r>
            <w:proofErr w:type="spellEnd"/>
          </w:p>
        </w:tc>
        <w:tc>
          <w:tcPr>
            <w:tcW w:w="1902" w:type="dxa"/>
            <w:vAlign w:val="bottom"/>
          </w:tcPr>
          <w:p w14:paraId="43444526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-K40645748</w:t>
            </w:r>
          </w:p>
        </w:tc>
        <w:tc>
          <w:tcPr>
            <w:tcW w:w="1677" w:type="dxa"/>
            <w:vAlign w:val="bottom"/>
          </w:tcPr>
          <w:p w14:paraId="2D1D9740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640" w:type="dxa"/>
          </w:tcPr>
          <w:p w14:paraId="634040EC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8E0B91" w:rsidRPr="00A6611A" w14:paraId="6011DEC0" w14:textId="77777777" w:rsidTr="00231C86">
        <w:trPr>
          <w:trHeight w:val="302"/>
          <w:jc w:val="center"/>
        </w:trPr>
        <w:tc>
          <w:tcPr>
            <w:tcW w:w="881" w:type="dxa"/>
            <w:vMerge/>
            <w:vAlign w:val="center"/>
          </w:tcPr>
          <w:p w14:paraId="44AAA439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Align w:val="bottom"/>
          </w:tcPr>
          <w:p w14:paraId="616B01D6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A6611A">
              <w:rPr>
                <w:rFonts w:ascii="Times New Roman" w:eastAsia="Times New Roman" w:hAnsi="Times New Roman" w:cs="Times New Roman"/>
              </w:rPr>
              <w:t>procaterol</w:t>
            </w:r>
            <w:proofErr w:type="spellEnd"/>
          </w:p>
        </w:tc>
        <w:tc>
          <w:tcPr>
            <w:tcW w:w="1902" w:type="dxa"/>
            <w:vAlign w:val="bottom"/>
          </w:tcPr>
          <w:p w14:paraId="6132547E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-A22684332</w:t>
            </w:r>
          </w:p>
        </w:tc>
        <w:tc>
          <w:tcPr>
            <w:tcW w:w="1677" w:type="dxa"/>
            <w:vAlign w:val="bottom"/>
          </w:tcPr>
          <w:p w14:paraId="62E0593C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640" w:type="dxa"/>
          </w:tcPr>
          <w:p w14:paraId="53CC4F7A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8E0B91" w:rsidRPr="00A6611A" w14:paraId="7F6F3D04" w14:textId="77777777" w:rsidTr="00231C86">
        <w:trPr>
          <w:trHeight w:val="318"/>
          <w:jc w:val="center"/>
        </w:trPr>
        <w:tc>
          <w:tcPr>
            <w:tcW w:w="881" w:type="dxa"/>
            <w:vMerge/>
            <w:vAlign w:val="center"/>
          </w:tcPr>
          <w:p w14:paraId="289B4704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Align w:val="bottom"/>
          </w:tcPr>
          <w:p w14:paraId="6800211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  <w:bCs/>
              </w:rPr>
              <w:t>RS-39604</w:t>
            </w:r>
          </w:p>
        </w:tc>
        <w:tc>
          <w:tcPr>
            <w:tcW w:w="1902" w:type="dxa"/>
            <w:vAlign w:val="bottom"/>
          </w:tcPr>
          <w:p w14:paraId="6801875A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  <w:bCs/>
              </w:rPr>
              <w:t>BRD-K20742498</w:t>
            </w:r>
          </w:p>
        </w:tc>
        <w:tc>
          <w:tcPr>
            <w:tcW w:w="1677" w:type="dxa"/>
            <w:vAlign w:val="bottom"/>
          </w:tcPr>
          <w:p w14:paraId="1DB28368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  <w:bCs/>
              </w:rPr>
              <w:t>21</w:t>
            </w:r>
          </w:p>
        </w:tc>
        <w:tc>
          <w:tcPr>
            <w:tcW w:w="1640" w:type="dxa"/>
          </w:tcPr>
          <w:p w14:paraId="6467DBFC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81</w:t>
            </w:r>
          </w:p>
        </w:tc>
      </w:tr>
      <w:tr w:rsidR="008E0B91" w:rsidRPr="00A6611A" w14:paraId="212C7035" w14:textId="77777777" w:rsidTr="00231C86">
        <w:trPr>
          <w:trHeight w:val="284"/>
          <w:jc w:val="center"/>
        </w:trPr>
        <w:tc>
          <w:tcPr>
            <w:tcW w:w="881" w:type="dxa"/>
            <w:vMerge w:val="restart"/>
            <w:vAlign w:val="center"/>
          </w:tcPr>
          <w:p w14:paraId="6984C6ED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02" w:type="dxa"/>
            <w:vAlign w:val="bottom"/>
          </w:tcPr>
          <w:p w14:paraId="25D05155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KM_00799</w:t>
            </w:r>
          </w:p>
        </w:tc>
        <w:tc>
          <w:tcPr>
            <w:tcW w:w="1902" w:type="dxa"/>
            <w:vAlign w:val="bottom"/>
          </w:tcPr>
          <w:p w14:paraId="43CCFE8C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_K87375115</w:t>
            </w:r>
          </w:p>
        </w:tc>
        <w:tc>
          <w:tcPr>
            <w:tcW w:w="1677" w:type="dxa"/>
            <w:vAlign w:val="bottom"/>
          </w:tcPr>
          <w:p w14:paraId="2A4E247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40" w:type="dxa"/>
          </w:tcPr>
          <w:p w14:paraId="12D8C5E4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8E0B91" w:rsidRPr="00A6611A" w14:paraId="441848B7" w14:textId="77777777" w:rsidTr="00231C86">
        <w:trPr>
          <w:trHeight w:val="302"/>
          <w:jc w:val="center"/>
        </w:trPr>
        <w:tc>
          <w:tcPr>
            <w:tcW w:w="881" w:type="dxa"/>
            <w:vMerge/>
            <w:vAlign w:val="bottom"/>
          </w:tcPr>
          <w:p w14:paraId="40D95375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Align w:val="bottom"/>
          </w:tcPr>
          <w:p w14:paraId="6C637DCD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A6611A">
              <w:rPr>
                <w:rFonts w:ascii="Times New Roman" w:eastAsia="Times New Roman" w:hAnsi="Times New Roman" w:cs="Times New Roman"/>
              </w:rPr>
              <w:t>phloretin</w:t>
            </w:r>
            <w:proofErr w:type="spellEnd"/>
          </w:p>
        </w:tc>
        <w:tc>
          <w:tcPr>
            <w:tcW w:w="1902" w:type="dxa"/>
            <w:vAlign w:val="bottom"/>
          </w:tcPr>
          <w:p w14:paraId="3FDE1A8F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_K15563106</w:t>
            </w:r>
          </w:p>
        </w:tc>
        <w:tc>
          <w:tcPr>
            <w:tcW w:w="1677" w:type="dxa"/>
            <w:vAlign w:val="bottom"/>
          </w:tcPr>
          <w:p w14:paraId="46ADA7CE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640" w:type="dxa"/>
          </w:tcPr>
          <w:p w14:paraId="0F0B6B19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8E0B91" w:rsidRPr="00A6611A" w14:paraId="2F7DED30" w14:textId="77777777" w:rsidTr="00231C86">
        <w:trPr>
          <w:trHeight w:val="302"/>
          <w:jc w:val="center"/>
        </w:trPr>
        <w:tc>
          <w:tcPr>
            <w:tcW w:w="881" w:type="dxa"/>
            <w:vMerge/>
            <w:vAlign w:val="bottom"/>
          </w:tcPr>
          <w:p w14:paraId="72AA7BE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Align w:val="bottom"/>
          </w:tcPr>
          <w:p w14:paraId="115F5A0E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A6611A">
              <w:rPr>
                <w:rFonts w:ascii="Times New Roman" w:eastAsia="Times New Roman" w:hAnsi="Times New Roman" w:cs="Times New Roman"/>
                <w:bCs/>
              </w:rPr>
              <w:t>zardaverine</w:t>
            </w:r>
            <w:proofErr w:type="spellEnd"/>
          </w:p>
        </w:tc>
        <w:tc>
          <w:tcPr>
            <w:tcW w:w="1902" w:type="dxa"/>
            <w:vAlign w:val="bottom"/>
          </w:tcPr>
          <w:p w14:paraId="120E938B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  <w:bCs/>
              </w:rPr>
              <w:t>BRD_K37561857</w:t>
            </w:r>
          </w:p>
        </w:tc>
        <w:tc>
          <w:tcPr>
            <w:tcW w:w="1677" w:type="dxa"/>
            <w:vAlign w:val="bottom"/>
          </w:tcPr>
          <w:p w14:paraId="543F07C6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  <w:bCs/>
              </w:rPr>
              <w:t>34</w:t>
            </w:r>
          </w:p>
        </w:tc>
        <w:tc>
          <w:tcPr>
            <w:tcW w:w="1640" w:type="dxa"/>
          </w:tcPr>
          <w:p w14:paraId="111A0D53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7</w:t>
            </w:r>
          </w:p>
        </w:tc>
      </w:tr>
      <w:tr w:rsidR="008E0B91" w:rsidRPr="00A6611A" w14:paraId="2D35AFFF" w14:textId="77777777" w:rsidTr="00231C86">
        <w:trPr>
          <w:trHeight w:val="302"/>
          <w:jc w:val="center"/>
        </w:trPr>
        <w:tc>
          <w:tcPr>
            <w:tcW w:w="881" w:type="dxa"/>
            <w:vMerge/>
            <w:vAlign w:val="bottom"/>
          </w:tcPr>
          <w:p w14:paraId="0D012195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Align w:val="bottom"/>
          </w:tcPr>
          <w:p w14:paraId="7F720E1E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_K85275009</w:t>
            </w:r>
          </w:p>
        </w:tc>
        <w:tc>
          <w:tcPr>
            <w:tcW w:w="1902" w:type="dxa"/>
            <w:vAlign w:val="bottom"/>
          </w:tcPr>
          <w:p w14:paraId="55948F8E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_K85275009</w:t>
            </w:r>
          </w:p>
        </w:tc>
        <w:tc>
          <w:tcPr>
            <w:tcW w:w="1677" w:type="dxa"/>
            <w:vAlign w:val="bottom"/>
          </w:tcPr>
          <w:p w14:paraId="3F5421C3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40" w:type="dxa"/>
          </w:tcPr>
          <w:p w14:paraId="19A0144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8E0B91" w:rsidRPr="00A6611A" w14:paraId="73F0AD30" w14:textId="77777777" w:rsidTr="00231C86">
        <w:trPr>
          <w:trHeight w:val="275"/>
          <w:jc w:val="center"/>
        </w:trPr>
        <w:tc>
          <w:tcPr>
            <w:tcW w:w="881" w:type="dxa"/>
            <w:vMerge/>
            <w:vAlign w:val="bottom"/>
          </w:tcPr>
          <w:p w14:paraId="7FAD8DD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  <w:vAlign w:val="bottom"/>
          </w:tcPr>
          <w:p w14:paraId="4026965E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A6611A">
              <w:rPr>
                <w:rFonts w:ascii="Times New Roman" w:eastAsia="Times New Roman" w:hAnsi="Times New Roman" w:cs="Times New Roman"/>
              </w:rPr>
              <w:t>amodiaquine</w:t>
            </w:r>
            <w:proofErr w:type="spellEnd"/>
          </w:p>
        </w:tc>
        <w:tc>
          <w:tcPr>
            <w:tcW w:w="1902" w:type="dxa"/>
            <w:vAlign w:val="bottom"/>
          </w:tcPr>
          <w:p w14:paraId="23636F57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BRD_K91290917</w:t>
            </w:r>
          </w:p>
        </w:tc>
        <w:tc>
          <w:tcPr>
            <w:tcW w:w="1677" w:type="dxa"/>
            <w:vAlign w:val="bottom"/>
          </w:tcPr>
          <w:p w14:paraId="38B31241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hAnsi="Times New Roman" w:cs="Times New Roman"/>
              </w:rPr>
            </w:pPr>
            <w:r w:rsidRPr="00A6611A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640" w:type="dxa"/>
          </w:tcPr>
          <w:p w14:paraId="48D0238D" w14:textId="77777777" w:rsidR="008E0B91" w:rsidRPr="00A6611A" w:rsidRDefault="008E0B91" w:rsidP="00231C86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</w:tr>
    </w:tbl>
    <w:p w14:paraId="733109E3" w14:textId="77777777" w:rsidR="008E0B91" w:rsidRDefault="008E0B91" w:rsidP="008E0B91">
      <w:pPr>
        <w:jc w:val="both"/>
        <w:rPr>
          <w:rFonts w:ascii="Times New Roman" w:hAnsi="Times New Roman" w:cs="Times New Roman"/>
        </w:rPr>
      </w:pPr>
      <w:r w:rsidRPr="00B22317">
        <w:rPr>
          <w:rFonts w:ascii="Times New Roman" w:hAnsi="Times New Roman" w:cs="Times New Roman"/>
        </w:rPr>
        <w:t xml:space="preserve"> </w:t>
      </w:r>
    </w:p>
    <w:p w14:paraId="3B55489E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1CFB8AD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28ECB88A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1C704AFF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1AF9C958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7BADEAFD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A1CEAB0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226448AB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7C447CB8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6A718C50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2120C171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0A9C081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B4ACE0A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4FCEF973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2448F60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2B3D28E6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6456BCEB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  <w:bookmarkStart w:id="0" w:name="_GoBack"/>
      <w:bookmarkEnd w:id="0"/>
    </w:p>
    <w:sectPr w:rsidR="008E0B91" w:rsidSect="0007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3AD4F8" w14:textId="77777777" w:rsidR="00C34A0B" w:rsidRDefault="00C34A0B" w:rsidP="00072C3C">
      <w:r>
        <w:separator/>
      </w:r>
    </w:p>
  </w:endnote>
  <w:endnote w:type="continuationSeparator" w:id="0">
    <w:p w14:paraId="4EECDFBB" w14:textId="77777777" w:rsidR="00C34A0B" w:rsidRDefault="00C34A0B" w:rsidP="0007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92B04D" w14:textId="77777777" w:rsidR="00C34A0B" w:rsidRDefault="00C34A0B" w:rsidP="00072C3C">
      <w:r>
        <w:separator/>
      </w:r>
    </w:p>
  </w:footnote>
  <w:footnote w:type="continuationSeparator" w:id="0">
    <w:p w14:paraId="7085FEDF" w14:textId="77777777" w:rsidR="00C34A0B" w:rsidRDefault="00C34A0B" w:rsidP="0007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7292B"/>
    <w:multiLevelType w:val="hybridMultilevel"/>
    <w:tmpl w:val="04A4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4242CB"/>
    <w:multiLevelType w:val="hybridMultilevel"/>
    <w:tmpl w:val="22A8C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D106B7"/>
    <w:multiLevelType w:val="hybridMultilevel"/>
    <w:tmpl w:val="00F4DF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2DA4D23"/>
    <w:multiLevelType w:val="hybridMultilevel"/>
    <w:tmpl w:val="08B0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all_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wddzzk55d0iet9vjpsaa3ds0st5xvtpse&quot;&gt;My EndNote Library&lt;record-ids&gt;&lt;item&gt;78&lt;/item&gt;&lt;item&gt;81&lt;/item&gt;&lt;item&gt;82&lt;/item&gt;&lt;item&gt;93&lt;/item&gt;&lt;item&gt;110&lt;/item&gt;&lt;item&gt;213&lt;/item&gt;&lt;item&gt;214&lt;/item&gt;&lt;item&gt;215&lt;/item&gt;&lt;item&gt;216&lt;/item&gt;&lt;item&gt;217&lt;/item&gt;&lt;item&gt;244&lt;/item&gt;&lt;item&gt;245&lt;/item&gt;&lt;item&gt;246&lt;/item&gt;&lt;item&gt;248&lt;/item&gt;&lt;item&gt;249&lt;/item&gt;&lt;item&gt;259&lt;/item&gt;&lt;item&gt;261&lt;/item&gt;&lt;item&gt;262&lt;/item&gt;&lt;item&gt;263&lt;/item&gt;&lt;item&gt;264&lt;/item&gt;&lt;item&gt;276&lt;/item&gt;&lt;item&gt;328&lt;/item&gt;&lt;/record-ids&gt;&lt;/item&gt;&lt;/Libraries&gt;"/>
  </w:docVars>
  <w:rsids>
    <w:rsidRoot w:val="00BA0B94"/>
    <w:rsid w:val="00014723"/>
    <w:rsid w:val="00030B8B"/>
    <w:rsid w:val="00072C3C"/>
    <w:rsid w:val="000869F4"/>
    <w:rsid w:val="000B09A3"/>
    <w:rsid w:val="000B6C72"/>
    <w:rsid w:val="000C7B42"/>
    <w:rsid w:val="000D7AB4"/>
    <w:rsid w:val="001048E0"/>
    <w:rsid w:val="00141A92"/>
    <w:rsid w:val="001611EA"/>
    <w:rsid w:val="001673C1"/>
    <w:rsid w:val="00191900"/>
    <w:rsid w:val="001D2343"/>
    <w:rsid w:val="001D2F66"/>
    <w:rsid w:val="001F5C12"/>
    <w:rsid w:val="00231C86"/>
    <w:rsid w:val="00231E41"/>
    <w:rsid w:val="00232A0E"/>
    <w:rsid w:val="00247FF0"/>
    <w:rsid w:val="00273676"/>
    <w:rsid w:val="00283040"/>
    <w:rsid w:val="002862E5"/>
    <w:rsid w:val="002A1688"/>
    <w:rsid w:val="002C6F53"/>
    <w:rsid w:val="002D5378"/>
    <w:rsid w:val="002E3A30"/>
    <w:rsid w:val="002F4472"/>
    <w:rsid w:val="00306101"/>
    <w:rsid w:val="00330F1D"/>
    <w:rsid w:val="00335660"/>
    <w:rsid w:val="00343CDB"/>
    <w:rsid w:val="00355010"/>
    <w:rsid w:val="00363C3D"/>
    <w:rsid w:val="003642F7"/>
    <w:rsid w:val="003821FB"/>
    <w:rsid w:val="003835BC"/>
    <w:rsid w:val="003A4D71"/>
    <w:rsid w:val="003B62EA"/>
    <w:rsid w:val="003C34EC"/>
    <w:rsid w:val="003D041D"/>
    <w:rsid w:val="003D6341"/>
    <w:rsid w:val="0042524E"/>
    <w:rsid w:val="00492D84"/>
    <w:rsid w:val="004958D7"/>
    <w:rsid w:val="004968BB"/>
    <w:rsid w:val="004C59F2"/>
    <w:rsid w:val="005067EF"/>
    <w:rsid w:val="00516C65"/>
    <w:rsid w:val="00527F4A"/>
    <w:rsid w:val="00541243"/>
    <w:rsid w:val="005923F1"/>
    <w:rsid w:val="005959BA"/>
    <w:rsid w:val="005A4954"/>
    <w:rsid w:val="005B4B99"/>
    <w:rsid w:val="005D05DF"/>
    <w:rsid w:val="005F71FC"/>
    <w:rsid w:val="005F7E1F"/>
    <w:rsid w:val="00633778"/>
    <w:rsid w:val="00667554"/>
    <w:rsid w:val="006727E2"/>
    <w:rsid w:val="00687E53"/>
    <w:rsid w:val="006967BE"/>
    <w:rsid w:val="006A2021"/>
    <w:rsid w:val="006B7191"/>
    <w:rsid w:val="006D5110"/>
    <w:rsid w:val="006F1FA7"/>
    <w:rsid w:val="00702A88"/>
    <w:rsid w:val="00715F4A"/>
    <w:rsid w:val="00730982"/>
    <w:rsid w:val="007912CB"/>
    <w:rsid w:val="007A1472"/>
    <w:rsid w:val="007C7767"/>
    <w:rsid w:val="008032B3"/>
    <w:rsid w:val="008147EB"/>
    <w:rsid w:val="00833801"/>
    <w:rsid w:val="008418FD"/>
    <w:rsid w:val="008421F9"/>
    <w:rsid w:val="00855089"/>
    <w:rsid w:val="008616A6"/>
    <w:rsid w:val="008871FF"/>
    <w:rsid w:val="008B516A"/>
    <w:rsid w:val="008D1261"/>
    <w:rsid w:val="008E0B91"/>
    <w:rsid w:val="008E3BC8"/>
    <w:rsid w:val="00912B50"/>
    <w:rsid w:val="00954E8D"/>
    <w:rsid w:val="00957DEF"/>
    <w:rsid w:val="00972E11"/>
    <w:rsid w:val="00983D63"/>
    <w:rsid w:val="009A4271"/>
    <w:rsid w:val="009B6D29"/>
    <w:rsid w:val="009F2081"/>
    <w:rsid w:val="00A07AD1"/>
    <w:rsid w:val="00A21DC3"/>
    <w:rsid w:val="00A740E7"/>
    <w:rsid w:val="00AB6700"/>
    <w:rsid w:val="00BA0B94"/>
    <w:rsid w:val="00BD1991"/>
    <w:rsid w:val="00C2274C"/>
    <w:rsid w:val="00C34A0B"/>
    <w:rsid w:val="00C4202C"/>
    <w:rsid w:val="00C8038B"/>
    <w:rsid w:val="00C91CA9"/>
    <w:rsid w:val="00CB0573"/>
    <w:rsid w:val="00CB36D6"/>
    <w:rsid w:val="00CD2CA9"/>
    <w:rsid w:val="00CD4C67"/>
    <w:rsid w:val="00CD7126"/>
    <w:rsid w:val="00CF34F5"/>
    <w:rsid w:val="00D0786D"/>
    <w:rsid w:val="00D32638"/>
    <w:rsid w:val="00D45BD8"/>
    <w:rsid w:val="00D644C0"/>
    <w:rsid w:val="00D71F02"/>
    <w:rsid w:val="00D72101"/>
    <w:rsid w:val="00DA0408"/>
    <w:rsid w:val="00DB0827"/>
    <w:rsid w:val="00DC3D09"/>
    <w:rsid w:val="00DF0BD1"/>
    <w:rsid w:val="00E26A5B"/>
    <w:rsid w:val="00E3505E"/>
    <w:rsid w:val="00E61283"/>
    <w:rsid w:val="00E61642"/>
    <w:rsid w:val="00E6730C"/>
    <w:rsid w:val="00E7740B"/>
    <w:rsid w:val="00E91B70"/>
    <w:rsid w:val="00EA18D2"/>
    <w:rsid w:val="00EA6A7B"/>
    <w:rsid w:val="00ED7FF9"/>
    <w:rsid w:val="00F00DB7"/>
    <w:rsid w:val="00F24AE7"/>
    <w:rsid w:val="00F52F2C"/>
    <w:rsid w:val="00F806DE"/>
    <w:rsid w:val="00F9731E"/>
    <w:rsid w:val="00FB4979"/>
    <w:rsid w:val="00FB54B6"/>
    <w:rsid w:val="00FD0702"/>
    <w:rsid w:val="00FD583D"/>
    <w:rsid w:val="00FE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EBBA6"/>
  <w14:defaultImageDpi w14:val="32767"/>
  <w15:chartTrackingRefBased/>
  <w15:docId w15:val="{6506F112-55A2-B34F-AA92-E91560DB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C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C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0B9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C3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3C"/>
    <w:rPr>
      <w:rFonts w:ascii="Times New Roman" w:eastAsiaTheme="minorEastAsia" w:hAnsi="Times New Roman" w:cs="Times New Roman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C3C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C3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C3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C3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2C3C"/>
  </w:style>
  <w:style w:type="character" w:customStyle="1" w:styleId="FootnoteTextChar">
    <w:name w:val="Footnote Text Char"/>
    <w:basedOn w:val="DefaultParagraphFont"/>
    <w:link w:val="FootnoteText"/>
    <w:uiPriority w:val="99"/>
    <w:rsid w:val="00072C3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72C3C"/>
    <w:rPr>
      <w:vertAlign w:val="superscript"/>
    </w:rPr>
  </w:style>
  <w:style w:type="character" w:customStyle="1" w:styleId="apple-converted-space">
    <w:name w:val="apple-converted-space"/>
    <w:basedOn w:val="DefaultParagraphFont"/>
    <w:rsid w:val="00072C3C"/>
  </w:style>
  <w:style w:type="paragraph" w:customStyle="1" w:styleId="EndNoteBibliographyTitle">
    <w:name w:val="EndNote Bibliography Title"/>
    <w:basedOn w:val="Normal"/>
    <w:rsid w:val="00072C3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72C3C"/>
    <w:pPr>
      <w:jc w:val="both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72C3C"/>
  </w:style>
  <w:style w:type="paragraph" w:styleId="Header">
    <w:name w:val="header"/>
    <w:basedOn w:val="Normal"/>
    <w:link w:val="Head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3C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072C3C"/>
    <w:rPr>
      <w:b/>
      <w:bCs/>
    </w:rPr>
  </w:style>
  <w:style w:type="paragraph" w:styleId="NormalWeb">
    <w:name w:val="Normal (Web)"/>
    <w:basedOn w:val="Normal"/>
    <w:uiPriority w:val="99"/>
    <w:unhideWhenUsed/>
    <w:rsid w:val="00072C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72C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0</Words>
  <Characters>63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bon</dc:creator>
  <cp:keywords/>
  <dc:description/>
  <cp:lastModifiedBy>Carlos Camacho</cp:lastModifiedBy>
  <cp:revision>13</cp:revision>
  <dcterms:created xsi:type="dcterms:W3CDTF">2018-08-19T20:19:00Z</dcterms:created>
  <dcterms:modified xsi:type="dcterms:W3CDTF">2018-08-22T14:18:00Z</dcterms:modified>
</cp:coreProperties>
</file>